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94FCD" w14:textId="77777777" w:rsidR="001717C9" w:rsidRPr="00402FD0" w:rsidRDefault="001717C9" w:rsidP="001717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02FD0">
        <w:rPr>
          <w:rFonts w:ascii="Times New Roman" w:hAnsi="Times New Roman" w:cs="Times New Roman"/>
          <w:b/>
          <w:sz w:val="24"/>
          <w:szCs w:val="24"/>
        </w:rPr>
        <w:t xml:space="preserve">Table S6 The top 10 enriched pathways for RFX6 </w:t>
      </w:r>
      <w:proofErr w:type="spellStart"/>
      <w:r w:rsidRPr="00402FD0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402FD0">
        <w:rPr>
          <w:rFonts w:ascii="Times New Roman" w:hAnsi="Times New Roman" w:cs="Times New Roman"/>
          <w:b/>
          <w:sz w:val="24"/>
          <w:szCs w:val="24"/>
        </w:rPr>
        <w:t xml:space="preserve">-seq peaks </w:t>
      </w:r>
      <w:r w:rsidRPr="00402FD0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02FD0">
        <w:rPr>
          <w:rFonts w:ascii="Times New Roman" w:hAnsi="Times New Roman" w:cs="Times New Roman"/>
          <w:b/>
          <w:sz w:val="24"/>
          <w:szCs w:val="24"/>
        </w:rPr>
        <w:t>ranked by P value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0"/>
        <w:gridCol w:w="1336"/>
        <w:gridCol w:w="1476"/>
        <w:gridCol w:w="1476"/>
        <w:gridCol w:w="1443"/>
      </w:tblGrid>
      <w:tr w:rsidR="001717C9" w:rsidRPr="00402FD0" w14:paraId="7E63C31D" w14:textId="77777777" w:rsidTr="005521C7"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14:paraId="04F76BDE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14:paraId="22F1CD3C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Enrichment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315B495E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161A7B6F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10FE1477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Gene number</w:t>
            </w:r>
          </w:p>
        </w:tc>
      </w:tr>
      <w:tr w:rsidR="001717C9" w:rsidRPr="00402FD0" w14:paraId="32CFB0E4" w14:textId="77777777" w:rsidTr="005521C7"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14:paraId="54411DFB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Hippo signaling pathway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6127F621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835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551A48EC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2.51E-07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6C6C6604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7.94E-05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159290F4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1717C9" w:rsidRPr="00402FD0" w14:paraId="4529FA6F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4C1E2E8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b/>
                <w:sz w:val="24"/>
                <w:szCs w:val="24"/>
              </w:rPr>
              <w:t>Metabolic pathway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D2AD471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b/>
                <w:sz w:val="24"/>
                <w:szCs w:val="24"/>
              </w:rPr>
              <w:t>1.3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24DE0C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b/>
                <w:sz w:val="24"/>
                <w:szCs w:val="24"/>
              </w:rPr>
              <w:t>5.27E-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675AE2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b/>
                <w:sz w:val="24"/>
                <w:szCs w:val="24"/>
              </w:rPr>
              <w:t>8.33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1678ED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b/>
                <w:sz w:val="24"/>
                <w:szCs w:val="24"/>
              </w:rPr>
              <w:t>1248</w:t>
            </w:r>
          </w:p>
        </w:tc>
      </w:tr>
      <w:tr w:rsidR="001717C9" w:rsidRPr="00402FD0" w14:paraId="66986627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6794219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4E9A7C1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2D55588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5.65E-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3F01A5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05953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2EFC78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</w:tr>
      <w:tr w:rsidR="001717C9" w:rsidRPr="00402FD0" w14:paraId="5CA505D1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F93C8D8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38D0F23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6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8A978B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E48391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12025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99823DE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1717C9" w:rsidRPr="00402FD0" w14:paraId="469A9527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1DCFAAB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 xml:space="preserve">MAPK signaling pathway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89407F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5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7C21D4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2A85C0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13274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59F861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1717C9" w:rsidRPr="00402FD0" w14:paraId="7D2F2FBE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358D302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 xml:space="preserve">Axon guidance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1A3C565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7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2D8B372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2.71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E68EAB7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14283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014133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1717C9" w:rsidRPr="00402FD0" w14:paraId="1ECCED2E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64793A6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 xml:space="preserve">Hepatocellular carcinoma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2F7F217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0F2B55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5.08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FE2097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22917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53509FC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1717C9" w:rsidRPr="00402FD0" w14:paraId="62E0AA27" w14:textId="77777777" w:rsidTr="005521C7"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6B3AF04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 xml:space="preserve">Regulation of actin cytoskeleton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64DF3DD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7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7911CBC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9.40E-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081BA9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35983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19E130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1717C9" w:rsidRPr="00402FD0" w14:paraId="50CD8916" w14:textId="77777777" w:rsidTr="005521C7">
        <w:tc>
          <w:tcPr>
            <w:tcW w:w="2260" w:type="dxa"/>
            <w:tcBorders>
              <w:top w:val="nil"/>
              <w:left w:val="nil"/>
              <w:right w:val="nil"/>
            </w:tcBorders>
          </w:tcPr>
          <w:p w14:paraId="5FEC9174" w14:textId="77777777" w:rsidR="001717C9" w:rsidRPr="00402FD0" w:rsidRDefault="001717C9" w:rsidP="00A454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 xml:space="preserve">Colorectal cancer 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1194EF94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19B7AB7A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010248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363A2F54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0.003598399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71367258" w14:textId="77777777" w:rsidR="001717C9" w:rsidRPr="00402FD0" w:rsidRDefault="001717C9" w:rsidP="00A45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FD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7810F937" w14:textId="77777777" w:rsidR="001717C9" w:rsidRPr="00402FD0" w:rsidRDefault="001717C9" w:rsidP="00A454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FD0">
        <w:rPr>
          <w:rFonts w:ascii="Times New Roman" w:hAnsi="Times New Roman" w:cs="Times New Roman"/>
          <w:sz w:val="24"/>
          <w:szCs w:val="24"/>
        </w:rPr>
        <w:t xml:space="preserve">Abbreviation: </w:t>
      </w:r>
    </w:p>
    <w:p w14:paraId="3E35A638" w14:textId="77777777" w:rsidR="001717C9" w:rsidRPr="00402FD0" w:rsidRDefault="001717C9" w:rsidP="00A454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FD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02FD0">
        <w:rPr>
          <w:rFonts w:ascii="Times New Roman" w:hAnsi="Times New Roman" w:cs="Times New Roman"/>
          <w:sz w:val="24"/>
          <w:szCs w:val="24"/>
        </w:rPr>
        <w:t>:</w:t>
      </w:r>
      <w:r w:rsidRPr="00402FD0">
        <w:rPr>
          <w:rFonts w:ascii="Times New Roman" w:hAnsi="Times New Roman" w:cs="Times New Roman"/>
          <w:bCs/>
          <w:sz w:val="24"/>
          <w:szCs w:val="24"/>
        </w:rPr>
        <w:t xml:space="preserve"> Chromatin immunoprecipitation</w:t>
      </w:r>
      <w:r w:rsidRPr="00402FD0">
        <w:rPr>
          <w:rFonts w:ascii="Times New Roman" w:hAnsi="Times New Roman" w:cs="Times New Roman"/>
          <w:sz w:val="24"/>
          <w:szCs w:val="24"/>
        </w:rPr>
        <w:t>. MAPK</w:t>
      </w:r>
      <w:r w:rsidRPr="00402FD0">
        <w:rPr>
          <w:rFonts w:ascii="Times New Roman" w:hAnsi="Times New Roman" w:cs="Times New Roman" w:hint="eastAsia"/>
          <w:sz w:val="24"/>
          <w:szCs w:val="24"/>
        </w:rPr>
        <w:t>:</w:t>
      </w:r>
      <w:r w:rsidRPr="00402FD0">
        <w:rPr>
          <w:rFonts w:ascii="Times New Roman" w:hAnsi="Times New Roman" w:cs="Times New Roman"/>
          <w:sz w:val="24"/>
          <w:szCs w:val="24"/>
        </w:rPr>
        <w:t xml:space="preserve"> mitogen-activated protein kinase. FDR: false discovery rate.</w:t>
      </w:r>
    </w:p>
    <w:p w14:paraId="2B369A45" w14:textId="4391B919" w:rsidR="001717C9" w:rsidRPr="00402FD0" w:rsidRDefault="001717C9" w:rsidP="00A454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FD0">
        <w:rPr>
          <w:rFonts w:ascii="Times New Roman" w:hAnsi="Times New Roman" w:cs="Times New Roman" w:hint="eastAsia"/>
          <w:sz w:val="24"/>
          <w:szCs w:val="24"/>
        </w:rPr>
        <w:t>*</w:t>
      </w:r>
      <w:r w:rsidRPr="00402FD0">
        <w:rPr>
          <w:sz w:val="24"/>
          <w:szCs w:val="24"/>
        </w:rPr>
        <w:t xml:space="preserve"> </w:t>
      </w:r>
      <w:r w:rsidRPr="00402FD0">
        <w:rPr>
          <w:rFonts w:ascii="Times New Roman" w:hAnsi="Times New Roman" w:cs="Times New Roman"/>
          <w:sz w:val="24"/>
          <w:szCs w:val="24"/>
        </w:rPr>
        <w:t>Only the pathways with</w:t>
      </w:r>
      <w:r w:rsidRPr="00402F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02FD0">
        <w:rPr>
          <w:rFonts w:ascii="Times New Roman" w:hAnsi="Times New Roman" w:cs="Times New Roman"/>
          <w:sz w:val="24"/>
          <w:szCs w:val="24"/>
        </w:rPr>
        <w:t>P</w:t>
      </w:r>
      <w:r w:rsidR="00A454AD">
        <w:rPr>
          <w:rFonts w:ascii="Times New Roman" w:hAnsi="Times New Roman" w:cs="Times New Roman"/>
          <w:sz w:val="24"/>
          <w:szCs w:val="24"/>
        </w:rPr>
        <w:t xml:space="preserve"> </w:t>
      </w:r>
      <w:r w:rsidRPr="00402FD0">
        <w:rPr>
          <w:rFonts w:ascii="Times New Roman" w:hAnsi="Times New Roman" w:cs="Times New Roman"/>
          <w:sz w:val="24"/>
          <w:szCs w:val="24"/>
        </w:rPr>
        <w:t>values &lt;0.05 are considered.</w:t>
      </w:r>
    </w:p>
    <w:p w14:paraId="68C9206E" w14:textId="77777777" w:rsidR="001717C9" w:rsidRPr="00402FD0" w:rsidRDefault="001717C9" w:rsidP="001717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654392" w14:textId="77777777" w:rsidR="004C5E40" w:rsidRPr="001717C9" w:rsidRDefault="004C5E40"/>
    <w:sectPr w:rsidR="004C5E40" w:rsidRPr="00171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E190A" w14:textId="77777777" w:rsidR="004026A4" w:rsidRDefault="004026A4" w:rsidP="001717C9">
      <w:r>
        <w:separator/>
      </w:r>
    </w:p>
  </w:endnote>
  <w:endnote w:type="continuationSeparator" w:id="0">
    <w:p w14:paraId="201ACB75" w14:textId="77777777" w:rsidR="004026A4" w:rsidRDefault="004026A4" w:rsidP="0017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62846" w14:textId="77777777" w:rsidR="004026A4" w:rsidRDefault="004026A4" w:rsidP="001717C9">
      <w:r>
        <w:separator/>
      </w:r>
    </w:p>
  </w:footnote>
  <w:footnote w:type="continuationSeparator" w:id="0">
    <w:p w14:paraId="69C45A5A" w14:textId="77777777" w:rsidR="004026A4" w:rsidRDefault="004026A4" w:rsidP="00171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7D"/>
    <w:rsid w:val="001717C9"/>
    <w:rsid w:val="004026A4"/>
    <w:rsid w:val="004C5E40"/>
    <w:rsid w:val="007B274C"/>
    <w:rsid w:val="00A454AD"/>
    <w:rsid w:val="00DC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FAAFF"/>
  <w15:chartTrackingRefBased/>
  <w15:docId w15:val="{DE10E306-D4BE-4C68-809F-51837D83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7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7C9"/>
    <w:rPr>
      <w:sz w:val="18"/>
      <w:szCs w:val="18"/>
    </w:rPr>
  </w:style>
  <w:style w:type="table" w:styleId="a7">
    <w:name w:val="Table Grid"/>
    <w:basedOn w:val="a1"/>
    <w:uiPriority w:val="39"/>
    <w:qFormat/>
    <w:rsid w:val="001717C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12-04T15:30:00Z</dcterms:created>
  <dcterms:modified xsi:type="dcterms:W3CDTF">2023-12-05T02:35:00Z</dcterms:modified>
</cp:coreProperties>
</file>